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7089F" w14:textId="77777777" w:rsidR="00702006" w:rsidRPr="00D35BB0" w:rsidRDefault="00702006" w:rsidP="00702006">
      <w:pPr>
        <w:rPr>
          <w:rFonts w:ascii="Times New Roman" w:hAnsi="Times New Roman" w:cs="Times New Roman"/>
        </w:rPr>
      </w:pPr>
      <w:r w:rsidRPr="00D35BB0">
        <w:rPr>
          <w:rFonts w:ascii="Times New Roman" w:hAnsi="Times New Roman" w:cs="Times New Roman"/>
          <w:noProof/>
        </w:rPr>
        <w:drawing>
          <wp:inline distT="0" distB="0" distL="0" distR="0" wp14:anchorId="1753A11E" wp14:editId="7E58A914">
            <wp:extent cx="5289675" cy="2553286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1572" cy="256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2AB54" w14:textId="77777777" w:rsidR="00702006" w:rsidRPr="00D35BB0" w:rsidRDefault="00702006" w:rsidP="00702006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01166094"/>
      <w:r w:rsidRPr="00D35BB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_S- \* ARABIC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t>3</w:t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cs="Times New Roman"/>
          <w:noProof/>
          <w:color w:val="auto"/>
          <w:sz w:val="22"/>
          <w:szCs w:val="22"/>
        </w:rPr>
        <w:t xml:space="preserve"> Fig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>. Input streamflow at Phnom Penh, Cambodia for the baseline proof-of-concept groundwater model.</w:t>
      </w:r>
    </w:p>
    <w:p w14:paraId="44B27C3E" w14:textId="77777777" w:rsidR="00222621" w:rsidRDefault="00222621"/>
    <w:sectPr w:rsidR="002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06"/>
    <w:rsid w:val="00222621"/>
    <w:rsid w:val="0070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8676"/>
  <w15:chartTrackingRefBased/>
  <w15:docId w15:val="{349A427C-D739-4C86-8C18-18ED24EEB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20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21:00Z</dcterms:created>
  <dcterms:modified xsi:type="dcterms:W3CDTF">2023-10-10T16:21:00Z</dcterms:modified>
</cp:coreProperties>
</file>